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D141B" w14:textId="0150CB94" w:rsidR="00FB7628" w:rsidRDefault="006B5914" w:rsidP="00BE486F">
      <w:pPr>
        <w:jc w:val="both"/>
        <w:rPr>
          <w:lang w:bidi="en-US"/>
        </w:rPr>
      </w:pPr>
      <w:r>
        <w:rPr>
          <w:b/>
          <w:lang w:bidi="en-US"/>
        </w:rPr>
        <w:t>Supplementary</w:t>
      </w:r>
      <w:r w:rsidR="0030736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85326" w:rsidRPr="00F27B07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1D6F69">
        <w:rPr>
          <w:rFonts w:ascii="Times New Roman" w:hAnsi="Times New Roman" w:cs="Times New Roman"/>
          <w:b/>
          <w:color w:val="000000" w:themeColor="text1"/>
        </w:rPr>
        <w:t>5</w:t>
      </w:r>
      <w:r w:rsidR="002D44D8" w:rsidRPr="00F27B07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BE486F" w:rsidRPr="00FB69BD">
        <w:rPr>
          <w:lang w:bidi="en-US"/>
        </w:rPr>
        <w:t xml:space="preserve">List of 133 differentially expressed (DE) genes that showed an </w:t>
      </w:r>
      <w:proofErr w:type="spellStart"/>
      <w:r w:rsidR="00BE486F" w:rsidRPr="00FB69BD">
        <w:rPr>
          <w:lang w:bidi="en-US"/>
        </w:rPr>
        <w:t>eQTL</w:t>
      </w:r>
      <w:proofErr w:type="spellEnd"/>
      <w:r w:rsidR="00BE486F" w:rsidRPr="00FB69BD">
        <w:rPr>
          <w:lang w:bidi="en-US"/>
        </w:rPr>
        <w:t xml:space="preserve"> peak over 5 and co-localized with the conventional QTL located </w:t>
      </w:r>
      <w:bookmarkStart w:id="0" w:name="_GoBack"/>
      <w:bookmarkEnd w:id="0"/>
      <w:r w:rsidR="00BE486F" w:rsidRPr="003A084C">
        <w:rPr>
          <w:lang w:bidi="en-US"/>
        </w:rPr>
        <w:t>on chromosome</w:t>
      </w:r>
      <w:r w:rsidR="00BE486F" w:rsidRPr="00FB69BD">
        <w:rPr>
          <w:lang w:bidi="en-US"/>
        </w:rPr>
        <w:t xml:space="preserve"> 4.</w:t>
      </w:r>
    </w:p>
    <w:p w14:paraId="139E9228" w14:textId="77777777" w:rsidR="00BE486F" w:rsidRPr="00F27B07" w:rsidRDefault="00BE486F" w:rsidP="00BE486F">
      <w:pPr>
        <w:jc w:val="both"/>
        <w:rPr>
          <w:rFonts w:ascii="Times New Roman" w:hAnsi="Times New Roman" w:cs="Times New Roman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851"/>
        <w:gridCol w:w="937"/>
        <w:gridCol w:w="1036"/>
        <w:gridCol w:w="3306"/>
        <w:gridCol w:w="1230"/>
      </w:tblGrid>
      <w:tr w:rsidR="00D47F68" w:rsidRPr="00F27B07" w14:paraId="21927C4B" w14:textId="77777777" w:rsidTr="00E1141A">
        <w:trPr>
          <w:trHeight w:val="620"/>
        </w:trPr>
        <w:tc>
          <w:tcPr>
            <w:tcW w:w="1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D53C55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_ID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785FA6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A23D2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3CF1D4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1610E2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D47F68" w:rsidRPr="00F27B07" w14:paraId="6AB066C3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FE56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195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E41A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73C8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46F94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ho GTPase activating protein with PAK-box/P21-Rho-binding dom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9272B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5471B098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29A3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180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10577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895D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1742D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AF73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55F1AED2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0A943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01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3459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71F57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9FA62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ydroxyproline-rich glycoprotein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78121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D47F68" w:rsidRPr="00F27B07" w14:paraId="063BB141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C9458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05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3B694" w14:textId="6A234854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037F6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FBD4B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OTUNDIFOLIA like 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D9DD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15CFB6C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C668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064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5BAC" w14:textId="590F30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B1CB" w14:textId="0C0EDBBB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5B08E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of unknown function (DUF6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2282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108D008F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0387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10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828F6" w14:textId="76244BDD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833D1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B996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-box type zinc finger protein with CCT dom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6F43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4E23E16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2FAB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314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62B4" w14:textId="555D9FBA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753FB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D8DB1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nudix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hydrolase homolog 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17A0B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74DA9D5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BB583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05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F5527" w14:textId="71F4CE04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AEF6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B528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SP20-like chaperones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8BCAA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5F5865FC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34623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72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6849" w14:textId="5B492F81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7B82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E038A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CO3- transporter famil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AB2C0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7D7B523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D66A9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86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853BB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342E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B9D4D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GR5-LIKE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E95F3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76058A15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A228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572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DB21" w14:textId="02C3FD55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71E8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A0EF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otassium transport 2/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6A786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7281766A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2FA1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34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11D4" w14:textId="5B0D24F2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F996E" w14:textId="2F2DD345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DD944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EA69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1821599A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8AA28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81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49EDE" w14:textId="56BB222D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7880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8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E95C7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AD84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4D6B71A5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728B5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14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197B2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56FBC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C8AF7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ellulose synthase-like B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EF64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687F6534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F3A821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2159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85B4A7" w14:textId="7A455C09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1141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70737C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0B4FF5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-loop containing nucleoside triphosphate hydrolases super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076A21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D47F68" w:rsidRPr="00F27B07" w14:paraId="2181AC1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A6756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3428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B3A36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52014" w14:textId="77777777" w:rsidR="00D47F68" w:rsidRPr="00F27B07" w:rsidRDefault="00D47F68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C7FD9" w14:textId="77777777" w:rsidR="00D47F68" w:rsidRPr="00F27B07" w:rsidRDefault="00D47F68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GDP-D-mannose 3\',5\'-epimer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186EA" w14:textId="77777777" w:rsidR="00D47F68" w:rsidRPr="00F27B07" w:rsidRDefault="00D47F68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F500861" w14:textId="77777777" w:rsidTr="00E1141A">
        <w:trPr>
          <w:trHeight w:val="699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B2AA4" w14:textId="3E44B5FC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FCD17" w14:textId="6D0649A1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BBA68" w14:textId="2543917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AF376" w14:textId="2C302BF8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ABAE1" w14:textId="4F13833D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223D2D22" w14:textId="77777777" w:rsidTr="00E1141A">
        <w:trPr>
          <w:trHeight w:val="900"/>
        </w:trPr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B44D4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9120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05122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9643F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B99CB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TEOSINTE BRANCHED, 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ycloidea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and PCF (TCP) 1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BCFCD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2B3930C" w14:textId="77777777" w:rsidTr="00E1141A">
        <w:trPr>
          <w:trHeight w:val="6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9477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2359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AEF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214D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516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omeodomain-like superfamily protein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584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DE6BAD2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209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59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ADD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2726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C2DD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FAD/NAD(P)-binding oxidoreductas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76912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F179E0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9D79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148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8D42" w14:textId="68D2D160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F40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266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phosphatase 2C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4561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02379F3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72F9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001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952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045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306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DBF60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B8CB203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425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69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95D0" w14:textId="63CA54FB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2BB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25E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eucine-rich receptor-like protein kinas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1CF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6A442E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D4F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153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B4B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C35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F24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F8B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81E7B51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570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39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FE56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D1A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B0D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Zinc-finger domain of monoamine-oxidase A repressor R1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B913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954894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D9CD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247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590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CCC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A2F2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esistance to phytophthora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003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B727041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5B0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96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6EA8" w14:textId="639BBC6E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2AC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4D96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strictosidine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synthase-like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549F0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F574D4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92EF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076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091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08B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FCE9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44DB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666A1790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CCC8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179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226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32A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A60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otosystem II subunit P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3C5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9FDBB2F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E03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728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5070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ADD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1FE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of unknown function, DUF6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3360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4955968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2DCE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12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17A29" w14:textId="46D9953A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547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C78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CT domain repeat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6B0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A5CAD6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ECC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99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9430" w14:textId="10987AE0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E5F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7A14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eta-6 tubul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30B7D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7CDCD66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017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303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2E6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64FC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C2E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ate embryogenesis abundant (LEA) hydroxyproline-rich glycoprotein famil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04D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DE80074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851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150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992E" w14:textId="7A032DAC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45E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BF16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ldehyde oxidase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9F77A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16FFFD1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22C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51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095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BF8A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3B6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297A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61529D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5A00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283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85794" w14:textId="7186729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4887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3B31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kinas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B4BB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7047252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A645E" w14:textId="68CF8DCA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939DE" w14:textId="7D7F670E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E040A" w14:textId="1BA17AC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DE05C" w14:textId="1CEFCCFB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4CC0B" w14:textId="369784DD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32274359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F3D08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563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93FC0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0384D5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FCEB2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D65FD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129CBAC" w14:textId="77777777" w:rsidTr="00E1141A">
        <w:trPr>
          <w:trHeight w:val="15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866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647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B5F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078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1D6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ifunctional inhibitor/lipid-transfer protein/seed storage 2S albumin superfamily protein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BF3E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07F338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7A0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85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16C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6ED1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786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ochlorophyllide oxidoreductase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05D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4D18B41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FE5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94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14D7" w14:textId="52F6C752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5B2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3BDA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AP160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E15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E0E8315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4B4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216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F7F9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ED40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8899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HAD superfamily, subfamily IIIB acid phosphatas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AA5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ADF6977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998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276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A25F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3EB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4A42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expansin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956A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D7FE48C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D7A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32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7821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13A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E39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iston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6614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D494830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FA85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555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94D5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16F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CE1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lpha/beta-Hydrolases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8D8F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B20BA8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3310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29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C058" w14:textId="7F3C6498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BD1E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04DE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S-locus lectin protein kinas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97F9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1D20A18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358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271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00789" w14:textId="5BB75481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FE2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901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asic helix-loop-helix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HLH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) DNA-binding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49C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2B4642C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A1A6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79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B98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879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CCA3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3F3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6A8C2D4" w14:textId="77777777" w:rsidTr="00E1141A">
        <w:trPr>
          <w:trHeight w:val="15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3A63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147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F7E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18A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9BB2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MD-2-related lipid recognition domain-containing protein / ML domain-contain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DAF3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4715465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08A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63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772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677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3B1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7715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4C6F368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F728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22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2B4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8619" w14:textId="18C741A3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685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5A3B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CC71B96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B8B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545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3FD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FE7A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CA6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NB-ARC domain-containing disease resistance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EEDD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646FA37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A121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1798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5234B" w14:textId="46DD7B5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7E8C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9459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ytochrome interacting factor 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0DB3A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EA6993F" w14:textId="77777777" w:rsidTr="00E1141A">
        <w:trPr>
          <w:trHeight w:val="849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3A40F" w14:textId="114EF1DE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98FEA" w14:textId="1CA17A30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2F441" w14:textId="79D9412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118FD" w14:textId="1EA64EF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85E4D" w14:textId="6D3017B2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272DFF12" w14:textId="77777777" w:rsidTr="00E1141A">
        <w:trPr>
          <w:trHeight w:val="900"/>
        </w:trPr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F9E80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3282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46F21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5C13F8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1AF179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lant protein of unknown function (DUF827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528541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B4D0E1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9F28C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883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EC794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F5F6A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045EA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IQ-domain 3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AFFB6A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C679B9B" w14:textId="77777777" w:rsidTr="00E1141A">
        <w:trPr>
          <w:trHeight w:val="9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4AF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1628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F805" w14:textId="2470B178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BA6C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79C9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alcium-dependent lipid-binding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aLB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domain) family protein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76FD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17B2733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95F0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81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6197" w14:textId="6370980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B3B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EA03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458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A82F890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B85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19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32F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BA7F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762C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asic leucine-zipper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5BF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FA4DB38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5A0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73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84404" w14:textId="1A58CDD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0AE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CCAF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DERLI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013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ED5541E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B71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078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E5BE6" w14:textId="0818490C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540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89B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NB-ARC domain-containing disease resistance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B8D3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0700BD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D44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31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43EF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A8A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4CC6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CT domain-contain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964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7C22C36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51B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001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175DA" w14:textId="577209B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2E66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E4F8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D611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581FB9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D55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312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F3D0" w14:textId="7582B945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04A3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80D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95FD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91DB7FF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E23F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44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104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8413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E71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511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3E39B87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886E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054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40E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E65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E289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iston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8F1D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1417364C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67A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016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604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181D9" w14:textId="2629484C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F692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iston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1D8CD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F652A9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AC4F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87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433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7A9F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0600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LAC8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059E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083591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0980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012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46FCD" w14:textId="36244B48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1D49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FC9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ationic amino acid transporte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6B12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5852F2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D97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44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8BB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AB0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5B9D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D4A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EF18328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D9D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58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5F18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177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041D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S-adenosyl-L-methionine-dependent methyltransferases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7FC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8A5C262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1602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692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2DB70" w14:textId="3535A0B3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929A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01E4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ferredoxin-</w:t>
            </w:r>
            <w:proofErr w:type="gram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NADP(</w:t>
            </w:r>
            <w:proofErr w:type="gram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+)-oxidoreductase 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724A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ADF21C5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12FBE" w14:textId="76408C9F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15AD8" w14:textId="255FA361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713F8" w14:textId="610B7E3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5E28B" w14:textId="10F5730D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0B2FB" w14:textId="334B6B40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7501619B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EE76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0139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C81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8FA7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E68F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2Fe-2S ferredoxin-like superfamily protei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DF0F2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8813065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0A748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787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24B38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76DF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12CAF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003F1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D758982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2A60D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257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D2034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D3A4B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62BA9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DNA glycosylase super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9E642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0F6D8D84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29096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2258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5BAC8F" w14:textId="1BB042E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F7BD7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2D78E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84A9A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2846D0AC" w14:textId="77777777" w:rsidTr="00E1141A">
        <w:trPr>
          <w:trHeight w:val="9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AC19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010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9ADE" w14:textId="4C9BF411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3A2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954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otosystem II light harvesting complex gene 2.2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A31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818AED8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211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72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2C14" w14:textId="0CB3C06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CD3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6C0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Small GTP-bind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5F8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8B8FC5D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8494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236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09E4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425E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56F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otassium transporte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8DE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F0D470A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31A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050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BEAD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5BF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866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WPM-19-lik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FC535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DA59B42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1AB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25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587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BF1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BF9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nudix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hydrolase homolog 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C668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B1E9306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233E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055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EFC2A" w14:textId="60867610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B4C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B76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myo-inositol oxygenase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5325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2E8CBE7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2C4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527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DF370" w14:textId="4B52E5F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D52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D4E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equence-specific DNA binding transcription </w:t>
            </w:r>
            <w:proofErr w:type="spellStart"/>
            <w:proofErr w:type="gram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factors;transcription</w:t>
            </w:r>
            <w:proofErr w:type="spellEnd"/>
            <w:proofErr w:type="gram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regulato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D10C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0805C49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3263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527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3EBB" w14:textId="425E0090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5B5C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9A09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onserved peptide upstream open reading frame 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248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92F7F4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1F0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064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1415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8E9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1888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of unknown function (DUF58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0595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BF54515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35EA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201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F0A2" w14:textId="145AA3FB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20A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DAD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-terminal cysteine residue is changed to a serine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C70E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6A6BB9AC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22C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73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FDB7" w14:textId="7940D3D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009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7F2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DP-Glycosyltransferas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227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4C0CB722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F86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81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E64C" w14:textId="5908362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E6D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DD1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952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26809FB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A758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71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D41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5F3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96C1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yclin p4;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38CA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A7830A6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3D32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1625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93BE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B6BC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3665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PLC-like 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osphodiesterases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B2E9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9C5FDC8" w14:textId="77777777" w:rsidTr="00E1141A">
        <w:trPr>
          <w:trHeight w:val="9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E340F" w14:textId="04791778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FED2E" w14:textId="348615C2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ACD5D" w14:textId="16FD920A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51F7C" w14:textId="18D845F4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5A274" w14:textId="3C005D95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3A657941" w14:textId="77777777" w:rsidTr="00E1141A">
        <w:trPr>
          <w:trHeight w:val="900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348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485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02D24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73BB" w14:textId="01F16E83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828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Heavy metal transport/detoxification superfamily protein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F8A3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29240CD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E98B5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318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92F1C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514398" w14:textId="4C30A9D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AE6D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lant protein of unknown function (DUF869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9606D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28E0F5C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CCBD4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2005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855D1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50826A" w14:textId="31104A5C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A7CE2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NAD(P)-binding 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ossmann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-fold super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9DCB5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14DA162F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F01EF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1683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E04B0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AA79CC" w14:textId="6CD54122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0F5A6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0D073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96CACE9" w14:textId="77777777" w:rsidTr="00E1141A">
        <w:trPr>
          <w:trHeight w:val="9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1B6B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755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08FC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46D1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A28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eucine-rich repeat protein kinase family protein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5A0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25D3424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255D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036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E1DC" w14:textId="1FB00BF5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9D1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A7C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2-oxoglutarate-dependent dioxygenas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9C1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EAEB0E5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005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091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93EA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5C6D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F49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actate/malate dehydrogenase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5F25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ECA94E5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5315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254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36D1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DD172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8C91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hioredoxin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9C6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DF7550F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1CF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256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6E84E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B12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330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WEE1 kinase homolo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5616D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5FD6EF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6FEB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01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652E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1A8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E6B0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0DE3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6705BC4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E29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97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65F1" w14:textId="64F78DD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930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9AD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syntaxin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of plants 1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B48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5C84A2A" w14:textId="77777777" w:rsidTr="00646635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7D402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882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13CD3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B5CDF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AC568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8036E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D6023E1" w14:textId="77777777" w:rsidTr="00646635">
        <w:trPr>
          <w:trHeight w:val="989"/>
        </w:trPr>
        <w:tc>
          <w:tcPr>
            <w:tcW w:w="1851" w:type="dxa"/>
            <w:shd w:val="clear" w:color="auto" w:fill="auto"/>
            <w:hideMark/>
          </w:tcPr>
          <w:p w14:paraId="5FD1F0D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009900</w:t>
            </w:r>
          </w:p>
        </w:tc>
        <w:tc>
          <w:tcPr>
            <w:tcW w:w="937" w:type="dxa"/>
            <w:shd w:val="clear" w:color="auto" w:fill="auto"/>
            <w:hideMark/>
          </w:tcPr>
          <w:p w14:paraId="1411622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shd w:val="clear" w:color="auto" w:fill="auto"/>
            <w:hideMark/>
          </w:tcPr>
          <w:p w14:paraId="79EFBAF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3306" w:type="dxa"/>
            <w:shd w:val="clear" w:color="auto" w:fill="auto"/>
            <w:hideMark/>
          </w:tcPr>
          <w:p w14:paraId="7CE4DAD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ifunctional inhibitor/lipid-transfer protein/seed storage 2S albumin superfamily protein</w:t>
            </w:r>
          </w:p>
        </w:tc>
        <w:tc>
          <w:tcPr>
            <w:tcW w:w="1230" w:type="dxa"/>
            <w:shd w:val="clear" w:color="auto" w:fill="auto"/>
            <w:hideMark/>
          </w:tcPr>
          <w:p w14:paraId="72AD4C9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DFDCF2E" w14:textId="77777777" w:rsidTr="00646635">
        <w:trPr>
          <w:trHeight w:val="600"/>
        </w:trPr>
        <w:tc>
          <w:tcPr>
            <w:tcW w:w="1851" w:type="dxa"/>
            <w:shd w:val="clear" w:color="auto" w:fill="auto"/>
            <w:hideMark/>
          </w:tcPr>
          <w:p w14:paraId="6C4D65A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65300</w:t>
            </w:r>
          </w:p>
        </w:tc>
        <w:tc>
          <w:tcPr>
            <w:tcW w:w="937" w:type="dxa"/>
            <w:shd w:val="clear" w:color="auto" w:fill="auto"/>
            <w:hideMark/>
          </w:tcPr>
          <w:p w14:paraId="70417555" w14:textId="700A4192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shd w:val="clear" w:color="auto" w:fill="auto"/>
            <w:hideMark/>
          </w:tcPr>
          <w:p w14:paraId="1A3F2A9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3306" w:type="dxa"/>
            <w:shd w:val="clear" w:color="auto" w:fill="auto"/>
            <w:hideMark/>
          </w:tcPr>
          <w:p w14:paraId="04521F0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of unknown function (DUF640)</w:t>
            </w:r>
          </w:p>
        </w:tc>
        <w:tc>
          <w:tcPr>
            <w:tcW w:w="1230" w:type="dxa"/>
            <w:shd w:val="clear" w:color="auto" w:fill="auto"/>
            <w:hideMark/>
          </w:tcPr>
          <w:p w14:paraId="5D7C20A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20A45720" w14:textId="77777777" w:rsidTr="00646635">
        <w:trPr>
          <w:trHeight w:val="900"/>
        </w:trPr>
        <w:tc>
          <w:tcPr>
            <w:tcW w:w="1851" w:type="dxa"/>
            <w:shd w:val="clear" w:color="auto" w:fill="auto"/>
            <w:hideMark/>
          </w:tcPr>
          <w:p w14:paraId="0D02051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73000</w:t>
            </w:r>
          </w:p>
        </w:tc>
        <w:tc>
          <w:tcPr>
            <w:tcW w:w="937" w:type="dxa"/>
            <w:shd w:val="clear" w:color="auto" w:fill="auto"/>
            <w:hideMark/>
          </w:tcPr>
          <w:p w14:paraId="218ABE25" w14:textId="548282F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shd w:val="clear" w:color="auto" w:fill="auto"/>
            <w:hideMark/>
          </w:tcPr>
          <w:p w14:paraId="62AD430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3306" w:type="dxa"/>
            <w:shd w:val="clear" w:color="auto" w:fill="auto"/>
            <w:hideMark/>
          </w:tcPr>
          <w:p w14:paraId="2BF1E04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membrane amino acid transporter family protein</w:t>
            </w:r>
          </w:p>
        </w:tc>
        <w:tc>
          <w:tcPr>
            <w:tcW w:w="1230" w:type="dxa"/>
            <w:shd w:val="clear" w:color="auto" w:fill="auto"/>
            <w:hideMark/>
          </w:tcPr>
          <w:p w14:paraId="7935D11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EECCE71" w14:textId="77777777" w:rsidTr="00646635">
        <w:trPr>
          <w:trHeight w:val="600"/>
        </w:trPr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F176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38800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1ADC5" w14:textId="6743AA5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4593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3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FC6C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rubisco 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ctivase</w:t>
            </w:r>
            <w:proofErr w:type="spellEnd"/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0155AE" w14:textId="0F9927E7" w:rsidR="00E1141A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  <w:p w14:paraId="019C756E" w14:textId="6A51AC63" w:rsidR="00646635" w:rsidRDefault="00646635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4F5158" w14:textId="2FF07A2E" w:rsidR="00646635" w:rsidRDefault="00646635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8C0F0D" w14:textId="132A457C" w:rsidR="00646635" w:rsidRDefault="00646635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2E1CED" w14:textId="77777777" w:rsidR="00646635" w:rsidRDefault="00646635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6ACAA4" w14:textId="1E40BA0C" w:rsidR="00646635" w:rsidRPr="00F27B07" w:rsidRDefault="00646635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141A" w:rsidRPr="00F27B07" w14:paraId="7A11849D" w14:textId="77777777" w:rsidTr="00646635">
        <w:trPr>
          <w:trHeight w:val="9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5ACD3" w14:textId="110FDC34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40FEA" w14:textId="287F6CC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3681D" w14:textId="3B7C65AF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DEDC9" w14:textId="2E55B32E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81C47" w14:textId="28C7C5ED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46A44F0E" w14:textId="77777777" w:rsidTr="00E1141A">
        <w:trPr>
          <w:trHeight w:val="900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8AF3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443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0663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CADE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2C26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lation initiation factor 2, small GTP-binding protei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797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436F8E7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B11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648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938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6EA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4F7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HO guanyl-nucleotide exchange factor 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7A2A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FC129E1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9A36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278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E9264" w14:textId="11A9590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2D65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143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xyloglucan endotransglucosylase/hydrolase 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31DF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B418F44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70697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1783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8AD413" w14:textId="7A462D9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F6883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D4590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almodulin binding protein-like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677008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4428FFE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1EB9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0631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56BC9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8DDF6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C101A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eucine-rich repeat protein kinase 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69788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F9A244A" w14:textId="77777777" w:rsidTr="00E1141A">
        <w:trPr>
          <w:trHeight w:val="12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C3F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2712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B9EA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966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FF10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otosystem I reaction center subunit PSI-N, chloroplast, putative / PSI-N, putative (PSAN)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ED26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17CF64F1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EFC2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4G196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D4DA0" w14:textId="7ADAE02A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7AF9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8241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receptor kinase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DB0A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</w:p>
        </w:tc>
      </w:tr>
      <w:tr w:rsidR="00E1141A" w:rsidRPr="00F27B07" w14:paraId="638BF6EB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3CB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42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A659" w14:textId="11AB7B29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B7FD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6CD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-loop containing nucleoside triphosphate hydrolases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330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A2CA29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C86B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76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D3AF" w14:textId="5A615F02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A9DF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F75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Octicosapeptide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ox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/Bem1p 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FDA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DAB2FAA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750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91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110B0" w14:textId="2780F7B3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21E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37F6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mino acid permeas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B35C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A160877" w14:textId="77777777" w:rsidTr="00E1141A">
        <w:trPr>
          <w:trHeight w:val="15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902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036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25A1" w14:textId="77DB3124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611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78E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HD finger family protein / bromo-adjacent homology (BAH) domain-contain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B2AC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2702FB6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78B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147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7339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EE4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5CD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FASCICLIN-like arabinogalactan protein 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29F2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64DBCA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2A44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106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41AD" w14:textId="5FE5B96E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74EB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4AD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E4E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15DE3709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C004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67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9B6C" w14:textId="3D9532E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67F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E072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kinase protein with tetratricopeptide repeat dom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6B9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63CB2E5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2155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2177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844A6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E830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64F0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Duplicated homeodomain-lik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2C06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6570F6E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9FF0A" w14:textId="45CF0E90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 _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9E924" w14:textId="336E7A56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 (</w:t>
            </w:r>
            <w:proofErr w:type="spellStart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1E0FF" w14:textId="30580EC8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scor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16516" w14:textId="3D3BEAD2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FDDA5" w14:textId="3EAC3DCD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/Trans effect</w:t>
            </w:r>
          </w:p>
        </w:tc>
      </w:tr>
      <w:tr w:rsidR="00E1141A" w:rsidRPr="00F27B07" w14:paraId="494F3D96" w14:textId="77777777" w:rsidTr="00E1141A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D5D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6G22930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042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450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F6D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end binding protein 1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1D2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552CC079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6F17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75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D01F" w14:textId="11194069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1E64" w14:textId="78BC59FD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8FB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BURP domain-contain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FBFC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4CF155C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0B833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232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58F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DC14C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D3CD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istone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528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4761C9C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317C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46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31CD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E96D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D07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olyketide cyclase/dehydrase and lipid transport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24537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B6B4B93" w14:textId="77777777" w:rsidTr="00E1141A">
        <w:trPr>
          <w:trHeight w:val="9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34470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2G3083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963795" w14:textId="7E95F1F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DF06A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0EFEFF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27B07">
              <w:rPr>
                <w:rFonts w:ascii="Times New Roman" w:eastAsia="Times New Roman" w:hAnsi="Times New Roman" w:cs="Times New Roman"/>
                <w:color w:val="000000"/>
              </w:rPr>
              <w:t xml:space="preserve"> dehalogenase-like hydrolase (HAD) super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595DAB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72787B45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F3A2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8G09750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A74F86" w14:textId="4C418BEB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A2A19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1E1CD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kinase superfamily protei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45F945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7717B62" w14:textId="77777777" w:rsidTr="00E1141A">
        <w:trPr>
          <w:trHeight w:val="600"/>
        </w:trPr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F08B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21660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1BC5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55A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D209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kinase superfamily protein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873A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B134552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4B1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884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D885" w14:textId="1770CA6B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7496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A04C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yridoxal phosphate (PLP)-dependent transferases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054D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21A794B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741D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85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BF7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68E9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987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like SEX4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2E06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94CA0F8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1FA8A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242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5ED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44EB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E94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zinc finger (C3HC4-type RING finger) family protein / BRCT domain-contain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E2A4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038E265E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1971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7G158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EB9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4DD5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9CAE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cytochrome BC1 synthe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0629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8D6597A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2A4F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3G153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4FC8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5A0A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EF5D2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Unknown Protein Fun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3801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4FD0A7F3" w14:textId="77777777" w:rsidTr="00E1141A">
        <w:trPr>
          <w:trHeight w:val="6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725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5G0245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39D8" w14:textId="1EC943FA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E810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D8A6D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membrane protein, put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3E8E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346E32F9" w14:textId="77777777" w:rsidTr="00E1141A">
        <w:trPr>
          <w:trHeight w:val="12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7F15E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386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35FB1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DA27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BD45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otein kinase protein with adenine nucleotide alpha hydrolases-like dom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D542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  <w:tr w:rsidR="00E1141A" w:rsidRPr="00F27B07" w14:paraId="6571C0A3" w14:textId="77777777" w:rsidTr="00E1141A">
        <w:trPr>
          <w:trHeight w:val="620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A646D0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Prupe.1G4507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F7508F" w14:textId="77777777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DA643B" w14:textId="20264F49" w:rsidR="00E1141A" w:rsidRPr="00F27B07" w:rsidRDefault="00E1141A" w:rsidP="00E114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46635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43F398" w14:textId="77777777" w:rsidR="00E1141A" w:rsidRPr="00F27B07" w:rsidRDefault="00E1141A" w:rsidP="00E11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ARM repeat superfamily 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E4BE9F" w14:textId="77777777" w:rsidR="00E1141A" w:rsidRPr="00F27B07" w:rsidRDefault="00E1141A" w:rsidP="00E11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B07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</w:tr>
    </w:tbl>
    <w:p w14:paraId="1AADC5DA" w14:textId="77777777" w:rsidR="00D47F68" w:rsidRPr="00F27B07" w:rsidRDefault="00D47F68">
      <w:pPr>
        <w:rPr>
          <w:rFonts w:ascii="Times New Roman" w:hAnsi="Times New Roman" w:cs="Times New Roman"/>
        </w:rPr>
      </w:pPr>
    </w:p>
    <w:sectPr w:rsidR="00D47F68" w:rsidRPr="00F27B07" w:rsidSect="00F12145">
      <w:pgSz w:w="11900" w:h="16840"/>
      <w:pgMar w:top="1418" w:right="1758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145"/>
    <w:rsid w:val="001D6F69"/>
    <w:rsid w:val="001E1B37"/>
    <w:rsid w:val="002D44D8"/>
    <w:rsid w:val="00307369"/>
    <w:rsid w:val="003A084C"/>
    <w:rsid w:val="00485326"/>
    <w:rsid w:val="00514E68"/>
    <w:rsid w:val="006164AC"/>
    <w:rsid w:val="006353CB"/>
    <w:rsid w:val="00646635"/>
    <w:rsid w:val="0065511B"/>
    <w:rsid w:val="006B5914"/>
    <w:rsid w:val="006F3C4C"/>
    <w:rsid w:val="007171BC"/>
    <w:rsid w:val="007A68C6"/>
    <w:rsid w:val="008C6284"/>
    <w:rsid w:val="008D4559"/>
    <w:rsid w:val="009063DA"/>
    <w:rsid w:val="009653ED"/>
    <w:rsid w:val="00BB6BE6"/>
    <w:rsid w:val="00BE486F"/>
    <w:rsid w:val="00C26C65"/>
    <w:rsid w:val="00CC25BC"/>
    <w:rsid w:val="00D47F68"/>
    <w:rsid w:val="00E1141A"/>
    <w:rsid w:val="00E73EE9"/>
    <w:rsid w:val="00E85803"/>
    <w:rsid w:val="00F12145"/>
    <w:rsid w:val="00F27B07"/>
    <w:rsid w:val="00F445BA"/>
    <w:rsid w:val="00FB7628"/>
    <w:rsid w:val="00FD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B486D"/>
  <w14:defaultImageDpi w14:val="300"/>
  <w15:docId w15:val="{DB8E5FB6-AB57-4362-AF86-781A619C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53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53ED"/>
    <w:rPr>
      <w:color w:val="800080"/>
      <w:u w:val="single"/>
    </w:rPr>
  </w:style>
  <w:style w:type="paragraph" w:customStyle="1" w:styleId="xl63">
    <w:name w:val="xl63"/>
    <w:basedOn w:val="Normal"/>
    <w:rsid w:val="009653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653ED"/>
    <w:pP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9653E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9653ED"/>
    <w:pP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653E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9653ED"/>
    <w:pP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7</Words>
  <Characters>8595</Characters>
  <Application>Microsoft Office Word</Application>
  <DocSecurity>0</DocSecurity>
  <Lines>71</Lines>
  <Paragraphs>20</Paragraphs>
  <ScaleCrop>false</ScaleCrop>
  <Company/>
  <LinksUpToDate>false</LinksUpToDate>
  <CharactersWithSpaces>10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Bilyana Bogdanova</cp:lastModifiedBy>
  <cp:revision>2</cp:revision>
  <dcterms:created xsi:type="dcterms:W3CDTF">2019-11-12T10:03:00Z</dcterms:created>
  <dcterms:modified xsi:type="dcterms:W3CDTF">2019-11-12T10:03:00Z</dcterms:modified>
</cp:coreProperties>
</file>